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74863" w:rsidRPr="00314548" w:rsidRDefault="00A74863" w:rsidP="00A74863">
      <w:pPr>
        <w:spacing w:line="480" w:lineRule="auto"/>
        <w:ind w:firstLine="480"/>
        <w:rPr>
          <w:rFonts w:ascii="Times New Roman" w:hAnsi="Times New Roman" w:cs="Times New Roman"/>
          <w:bCs/>
          <w:sz w:val="18"/>
          <w:szCs w:val="18"/>
        </w:rPr>
      </w:pPr>
      <w:r w:rsidRPr="00314548">
        <w:rPr>
          <w:rFonts w:ascii="Times New Roman" w:hAnsi="Times New Roman" w:cs="Times New Roman"/>
          <w:bCs/>
          <w:sz w:val="18"/>
          <w:szCs w:val="18"/>
        </w:rPr>
        <w:t>Table S</w:t>
      </w:r>
      <w:r w:rsidRPr="00314548">
        <w:rPr>
          <w:rFonts w:ascii="Times New Roman" w:hAnsi="Times New Roman" w:cs="Times New Roman"/>
          <w:bCs/>
          <w:sz w:val="18"/>
          <w:szCs w:val="18"/>
        </w:rPr>
        <w:t>1</w:t>
      </w:r>
      <w:r w:rsidRPr="00314548">
        <w:rPr>
          <w:rFonts w:ascii="Times New Roman" w:hAnsi="Times New Roman" w:cs="Times New Roman"/>
          <w:bCs/>
          <w:sz w:val="18"/>
          <w:szCs w:val="18"/>
        </w:rPr>
        <w:t>.</w:t>
      </w:r>
      <w:r w:rsidRPr="00314548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Pr="00314548">
        <w:rPr>
          <w:rFonts w:ascii="Times New Roman" w:hAnsi="Times New Roman" w:cs="Times New Roman"/>
          <w:bCs/>
          <w:sz w:val="18"/>
          <w:szCs w:val="18"/>
        </w:rPr>
        <w:t>Possible protein targets of</w:t>
      </w:r>
      <w:r w:rsidRPr="00314548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Pr="00314548">
        <w:rPr>
          <w:rFonts w:ascii="Times New Roman" w:hAnsi="Times New Roman" w:cs="Times New Roman"/>
          <w:bCs/>
          <w:sz w:val="18"/>
          <w:szCs w:val="21"/>
          <w:lang w:val="el-GR"/>
        </w:rPr>
        <w:t>β-</w:t>
      </w:r>
      <w:proofErr w:type="spellStart"/>
      <w:r w:rsidRPr="00314548">
        <w:rPr>
          <w:rFonts w:ascii="Times New Roman" w:hAnsi="Times New Roman" w:cs="Times New Roman"/>
          <w:bCs/>
          <w:sz w:val="18"/>
          <w:szCs w:val="21"/>
        </w:rPr>
        <w:t>elemene</w:t>
      </w:r>
      <w:proofErr w:type="spellEnd"/>
      <w:r w:rsidRPr="00314548">
        <w:rPr>
          <w:rFonts w:ascii="Times New Roman" w:hAnsi="Times New Roman" w:cs="Times New Roman"/>
          <w:bCs/>
          <w:sz w:val="18"/>
          <w:szCs w:val="21"/>
        </w:rPr>
        <w:t xml:space="preserve"> </w:t>
      </w:r>
      <w:r w:rsidRPr="00314548">
        <w:rPr>
          <w:rFonts w:ascii="Times New Roman" w:hAnsi="Times New Roman" w:cs="Times New Roman"/>
          <w:bCs/>
          <w:sz w:val="20"/>
          <w:szCs w:val="20"/>
        </w:rPr>
        <w:t>identifie</w:t>
      </w:r>
      <w:r w:rsidRPr="00314548">
        <w:rPr>
          <w:rFonts w:ascii="Times New Roman" w:hAnsi="Times New Roman" w:cs="Times New Roman"/>
          <w:bCs/>
          <w:sz w:val="20"/>
          <w:szCs w:val="20"/>
        </w:rPr>
        <w:t>d by TPP.</w:t>
      </w:r>
    </w:p>
    <w:tbl>
      <w:tblPr>
        <w:tblW w:w="0" w:type="auto"/>
        <w:jc w:val="center"/>
        <w:tblBorders>
          <w:top w:val="single" w:sz="12" w:space="0" w:color="008000"/>
          <w:bottom w:val="single" w:sz="12" w:space="0" w:color="008000"/>
        </w:tblBorders>
        <w:tblLayout w:type="fixed"/>
        <w:tblLook w:val="0000" w:firstRow="0" w:lastRow="0" w:firstColumn="0" w:lastColumn="0" w:noHBand="0" w:noVBand="0"/>
      </w:tblPr>
      <w:tblGrid>
        <w:gridCol w:w="2835"/>
        <w:gridCol w:w="4551"/>
      </w:tblGrid>
      <w:tr w:rsidR="00F52B80" w:rsidRPr="00E03CBF" w:rsidTr="001B1A33">
        <w:trPr>
          <w:trHeight w:val="428"/>
          <w:jc w:val="center"/>
        </w:trPr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</w:tcPr>
          <w:p w:rsidR="00F52B80" w:rsidRPr="00E03CBF" w:rsidRDefault="008F0C8D" w:rsidP="006B5BF8">
            <w:pPr>
              <w:adjustRightInd w:val="0"/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3CBF">
              <w:rPr>
                <w:rFonts w:ascii="Times New Roman" w:hAnsi="Times New Roman" w:cs="Times New Roman"/>
                <w:b/>
                <w:bCs/>
              </w:rPr>
              <w:t>Gene Name</w:t>
            </w:r>
          </w:p>
        </w:tc>
        <w:tc>
          <w:tcPr>
            <w:tcW w:w="4551" w:type="dxa"/>
            <w:tcBorders>
              <w:top w:val="single" w:sz="12" w:space="0" w:color="auto"/>
              <w:bottom w:val="single" w:sz="12" w:space="0" w:color="auto"/>
            </w:tcBorders>
          </w:tcPr>
          <w:p w:rsidR="00F52B80" w:rsidRPr="00E03CBF" w:rsidRDefault="00F15536" w:rsidP="00F15536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3CBF">
              <w:rPr>
                <w:rFonts w:ascii="Times New Roman" w:eastAsia="TimesNewRomanPSMT" w:hAnsi="Times New Roman" w:cs="Times New Roman"/>
                <w:b/>
                <w:bCs/>
              </w:rPr>
              <w:t>Protein Description</w:t>
            </w:r>
          </w:p>
        </w:tc>
      </w:tr>
      <w:tr w:rsidR="00F52B80" w:rsidRPr="00E03CBF" w:rsidTr="001B1A33">
        <w:trPr>
          <w:trHeight w:val="42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15536" w:rsidRPr="00E03CBF" w:rsidRDefault="00F15536" w:rsidP="00F155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NOT1</w:t>
            </w:r>
          </w:p>
          <w:p w:rsidR="001B1A33" w:rsidRPr="00E03CBF" w:rsidRDefault="00F15536" w:rsidP="001B1A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EF1</w:t>
            </w:r>
            <w:r w:rsidR="001B1A33" w:rsidRPr="00E03C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F52B80" w:rsidRPr="00E03CBF" w:rsidRDefault="001B1A33" w:rsidP="00F155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M38</w:t>
            </w:r>
          </w:p>
          <w:p w:rsidR="001B1A33" w:rsidRPr="00E03CBF" w:rsidRDefault="001B1A33" w:rsidP="001B1A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sz w:val="20"/>
                <w:szCs w:val="20"/>
              </w:rPr>
              <w:t>IMPA2</w:t>
            </w:r>
          </w:p>
          <w:p w:rsidR="001B1A33" w:rsidRPr="00E03CBF" w:rsidRDefault="001B1A33" w:rsidP="001B1A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sz w:val="20"/>
                <w:szCs w:val="20"/>
              </w:rPr>
              <w:t>SCAMP2</w:t>
            </w:r>
          </w:p>
          <w:p w:rsidR="001B1A33" w:rsidRPr="00E03CBF" w:rsidRDefault="001B1A33" w:rsidP="001B1A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sz w:val="20"/>
                <w:szCs w:val="20"/>
              </w:rPr>
              <w:t>TOX3</w:t>
            </w:r>
          </w:p>
          <w:p w:rsidR="001B1A33" w:rsidRPr="00E03CBF" w:rsidRDefault="001B1A33" w:rsidP="001B1A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sz w:val="20"/>
                <w:szCs w:val="20"/>
              </w:rPr>
              <w:t>SYNGR2</w:t>
            </w:r>
          </w:p>
          <w:p w:rsidR="001B1A33" w:rsidRPr="00E03CBF" w:rsidRDefault="001B1A33" w:rsidP="001B1A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sz w:val="20"/>
                <w:szCs w:val="20"/>
              </w:rPr>
              <w:t>TBC1D4</w:t>
            </w:r>
          </w:p>
          <w:p w:rsidR="001B1A33" w:rsidRPr="00E03CBF" w:rsidRDefault="001B1A33" w:rsidP="001B1A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sz w:val="20"/>
                <w:szCs w:val="20"/>
              </w:rPr>
              <w:t>CTSV</w:t>
            </w:r>
          </w:p>
          <w:p w:rsidR="001B1A33" w:rsidRPr="00E03CBF" w:rsidRDefault="001B1A33" w:rsidP="001B1A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sz w:val="20"/>
                <w:szCs w:val="20"/>
              </w:rPr>
              <w:t>PTCD1</w:t>
            </w:r>
          </w:p>
          <w:p w:rsidR="001B1A33" w:rsidRPr="00E03CBF" w:rsidRDefault="001B1A33" w:rsidP="001B1A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sz w:val="20"/>
                <w:szCs w:val="20"/>
              </w:rPr>
              <w:t>SUN1</w:t>
            </w:r>
          </w:p>
          <w:p w:rsidR="001B1A33" w:rsidRPr="00E03CBF" w:rsidRDefault="001B1A33" w:rsidP="001B1A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sz w:val="20"/>
                <w:szCs w:val="20"/>
              </w:rPr>
              <w:t>PTTG1</w:t>
            </w:r>
          </w:p>
          <w:p w:rsidR="001B1A33" w:rsidRPr="00E03CBF" w:rsidRDefault="001B1A33" w:rsidP="001B1A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sz w:val="20"/>
                <w:szCs w:val="20"/>
              </w:rPr>
              <w:t>CD63</w:t>
            </w:r>
          </w:p>
          <w:p w:rsidR="001B1A33" w:rsidRPr="00E03CBF" w:rsidRDefault="001B1A33" w:rsidP="001B1A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sz w:val="20"/>
                <w:szCs w:val="20"/>
              </w:rPr>
              <w:t>TRAPPC2</w:t>
            </w:r>
          </w:p>
          <w:p w:rsidR="001B1A33" w:rsidRPr="00E03CBF" w:rsidRDefault="001B1A33" w:rsidP="001B1A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sz w:val="20"/>
                <w:szCs w:val="20"/>
              </w:rPr>
              <w:t>TOP2A</w:t>
            </w:r>
          </w:p>
          <w:p w:rsidR="001B1A33" w:rsidRPr="00E03CBF" w:rsidRDefault="001B1A33" w:rsidP="001B1A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sz w:val="20"/>
                <w:szCs w:val="20"/>
              </w:rPr>
              <w:t>ITIH2</w:t>
            </w:r>
          </w:p>
          <w:p w:rsidR="001B1A33" w:rsidRPr="00E03CBF" w:rsidRDefault="001B1A33" w:rsidP="001B1A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sz w:val="20"/>
                <w:szCs w:val="20"/>
              </w:rPr>
              <w:t>KRT2</w:t>
            </w:r>
          </w:p>
          <w:p w:rsidR="001B1A33" w:rsidRPr="00E03CBF" w:rsidRDefault="001B1A33" w:rsidP="001B1A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sz w:val="20"/>
                <w:szCs w:val="20"/>
              </w:rPr>
              <w:t>ANXA11</w:t>
            </w:r>
          </w:p>
          <w:p w:rsidR="001B1A33" w:rsidRPr="00E03CBF" w:rsidRDefault="001B1A33" w:rsidP="001B1A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sz w:val="20"/>
                <w:szCs w:val="20"/>
              </w:rPr>
              <w:t>RAB10</w:t>
            </w:r>
          </w:p>
          <w:p w:rsidR="001B1A33" w:rsidRPr="00E03CBF" w:rsidRDefault="001B1A33" w:rsidP="001B1A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sz w:val="20"/>
                <w:szCs w:val="20"/>
              </w:rPr>
              <w:t>LYZ</w:t>
            </w:r>
          </w:p>
          <w:p w:rsidR="001B1A33" w:rsidRPr="00E03CBF" w:rsidRDefault="001B1A33" w:rsidP="001B1A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sz w:val="20"/>
                <w:szCs w:val="20"/>
              </w:rPr>
              <w:t>TBC1D8B</w:t>
            </w:r>
          </w:p>
          <w:p w:rsidR="001B1A33" w:rsidRPr="00E03CBF" w:rsidRDefault="001B1A33" w:rsidP="001B1A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sz w:val="20"/>
                <w:szCs w:val="20"/>
              </w:rPr>
              <w:t>TAF13</w:t>
            </w:r>
          </w:p>
          <w:p w:rsidR="001B1A33" w:rsidRPr="00E03CBF" w:rsidRDefault="001B1A33" w:rsidP="001B1A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sz w:val="20"/>
                <w:szCs w:val="20"/>
              </w:rPr>
              <w:t>RABL3</w:t>
            </w:r>
          </w:p>
          <w:p w:rsidR="001B1A33" w:rsidRPr="00E03CBF" w:rsidRDefault="001B1A33" w:rsidP="001B1A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sz w:val="20"/>
                <w:szCs w:val="20"/>
              </w:rPr>
              <w:t>BRMS1L</w:t>
            </w:r>
          </w:p>
          <w:p w:rsidR="001B1A33" w:rsidRPr="00E03CBF" w:rsidRDefault="001B1A33" w:rsidP="001B1A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sz w:val="20"/>
                <w:szCs w:val="20"/>
              </w:rPr>
              <w:t>INTS5</w:t>
            </w:r>
          </w:p>
          <w:p w:rsidR="001B1A33" w:rsidRPr="00E03CBF" w:rsidRDefault="001B1A33" w:rsidP="001B1A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sz w:val="20"/>
                <w:szCs w:val="20"/>
              </w:rPr>
              <w:t>PASD1</w:t>
            </w:r>
          </w:p>
          <w:p w:rsidR="001B1A33" w:rsidRPr="00E03CBF" w:rsidRDefault="001B1A33" w:rsidP="001B1A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sz w:val="20"/>
                <w:szCs w:val="20"/>
              </w:rPr>
              <w:t>CDAN1</w:t>
            </w:r>
          </w:p>
          <w:p w:rsidR="001B1A33" w:rsidRPr="00E03CBF" w:rsidRDefault="001B1A33" w:rsidP="001B1A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sz w:val="20"/>
                <w:szCs w:val="20"/>
              </w:rPr>
              <w:t>CHMP7</w:t>
            </w:r>
          </w:p>
          <w:p w:rsidR="001B1A33" w:rsidRPr="00E03CBF" w:rsidRDefault="001B1A33" w:rsidP="001B1A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sz w:val="20"/>
                <w:szCs w:val="20"/>
              </w:rPr>
              <w:t>RNF141</w:t>
            </w:r>
          </w:p>
          <w:p w:rsidR="001B1A33" w:rsidRPr="00E03CBF" w:rsidRDefault="001B1A33" w:rsidP="001B1A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sz w:val="20"/>
                <w:szCs w:val="20"/>
              </w:rPr>
              <w:t>SMPDL3B</w:t>
            </w:r>
          </w:p>
          <w:p w:rsidR="001B1A33" w:rsidRPr="00E03CBF" w:rsidRDefault="001B1A33" w:rsidP="001B1A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sz w:val="20"/>
                <w:szCs w:val="20"/>
              </w:rPr>
              <w:t>DPF1</w:t>
            </w:r>
          </w:p>
          <w:p w:rsidR="001B1A33" w:rsidRPr="00E03CBF" w:rsidRDefault="001B1A33" w:rsidP="001B1A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sz w:val="20"/>
                <w:szCs w:val="20"/>
              </w:rPr>
              <w:t>TUBGCP5</w:t>
            </w:r>
          </w:p>
          <w:p w:rsidR="001B1A33" w:rsidRPr="00E03CBF" w:rsidRDefault="001B1A33" w:rsidP="001B1A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sz w:val="20"/>
                <w:szCs w:val="20"/>
              </w:rPr>
              <w:t>MTG1</w:t>
            </w:r>
          </w:p>
          <w:p w:rsidR="001B1A33" w:rsidRPr="00E03CBF" w:rsidRDefault="001B1A33" w:rsidP="001B1A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sz w:val="20"/>
                <w:szCs w:val="20"/>
              </w:rPr>
              <w:t>UCK2</w:t>
            </w:r>
          </w:p>
          <w:p w:rsidR="001B1A33" w:rsidRPr="00E03CBF" w:rsidRDefault="001B1A33" w:rsidP="001B1A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sz w:val="20"/>
                <w:szCs w:val="20"/>
              </w:rPr>
              <w:t>RAB1B</w:t>
            </w:r>
          </w:p>
          <w:p w:rsidR="001B1A33" w:rsidRPr="00E03CBF" w:rsidRDefault="001B1A33" w:rsidP="001B1A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sz w:val="20"/>
                <w:szCs w:val="20"/>
              </w:rPr>
              <w:t>SMYD2</w:t>
            </w:r>
          </w:p>
          <w:p w:rsidR="001B1A33" w:rsidRPr="00E03CBF" w:rsidRDefault="001B1A33" w:rsidP="001B1A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sz w:val="20"/>
                <w:szCs w:val="20"/>
              </w:rPr>
              <w:t>ANKRD10</w:t>
            </w:r>
          </w:p>
          <w:p w:rsidR="001B1A33" w:rsidRPr="00E03CBF" w:rsidRDefault="001B1A33" w:rsidP="001B1A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sz w:val="20"/>
                <w:szCs w:val="20"/>
              </w:rPr>
              <w:t>MSRB1</w:t>
            </w:r>
          </w:p>
          <w:p w:rsidR="001B1A33" w:rsidRPr="00E03CBF" w:rsidRDefault="001B1A33" w:rsidP="001B1A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sz w:val="20"/>
                <w:szCs w:val="20"/>
              </w:rPr>
              <w:t>VPS54</w:t>
            </w:r>
          </w:p>
          <w:p w:rsidR="001B1A33" w:rsidRPr="00E03CBF" w:rsidRDefault="001B1A33" w:rsidP="001B1A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sz w:val="20"/>
                <w:szCs w:val="20"/>
              </w:rPr>
              <w:t>GGA2</w:t>
            </w:r>
          </w:p>
          <w:p w:rsidR="001B1A33" w:rsidRPr="00E03CBF" w:rsidRDefault="001B1A33" w:rsidP="001B1A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sz w:val="20"/>
                <w:szCs w:val="20"/>
              </w:rPr>
              <w:t>MAGED2</w:t>
            </w:r>
          </w:p>
          <w:p w:rsidR="001B1A33" w:rsidRPr="00E03CBF" w:rsidRDefault="001B1A33" w:rsidP="001B1A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FHAS1</w:t>
            </w:r>
          </w:p>
          <w:p w:rsidR="001B1A33" w:rsidRPr="00E03CBF" w:rsidRDefault="001B1A33" w:rsidP="001B1A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sz w:val="20"/>
                <w:szCs w:val="20"/>
              </w:rPr>
              <w:t>POLR3H</w:t>
            </w:r>
          </w:p>
          <w:p w:rsidR="001B1A33" w:rsidRPr="00E03CBF" w:rsidRDefault="001B1A33" w:rsidP="001B1A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sz w:val="20"/>
                <w:szCs w:val="20"/>
              </w:rPr>
              <w:t>N6AMT1</w:t>
            </w:r>
          </w:p>
          <w:p w:rsidR="001B1A33" w:rsidRPr="00E03CBF" w:rsidRDefault="001B1A33" w:rsidP="001B1A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sz w:val="20"/>
                <w:szCs w:val="20"/>
              </w:rPr>
              <w:t>CPQ</w:t>
            </w:r>
          </w:p>
          <w:p w:rsidR="001B1A33" w:rsidRPr="00E03CBF" w:rsidRDefault="001B1A33" w:rsidP="001B1A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sz w:val="20"/>
                <w:szCs w:val="20"/>
              </w:rPr>
              <w:t>ZHX2</w:t>
            </w:r>
          </w:p>
          <w:p w:rsidR="001B1A33" w:rsidRPr="00E03CBF" w:rsidRDefault="001B1A33" w:rsidP="001B1A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sz w:val="20"/>
                <w:szCs w:val="20"/>
              </w:rPr>
              <w:t>MRPL33</w:t>
            </w:r>
          </w:p>
          <w:p w:rsidR="001B1A33" w:rsidRPr="00E03CBF" w:rsidRDefault="001B1A33" w:rsidP="001B1A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sz w:val="20"/>
                <w:szCs w:val="20"/>
              </w:rPr>
              <w:t>COMMD2</w:t>
            </w:r>
          </w:p>
          <w:p w:rsidR="001B1A33" w:rsidRPr="00E03CBF" w:rsidRDefault="001B1A33" w:rsidP="001B1A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sz w:val="20"/>
                <w:szCs w:val="20"/>
              </w:rPr>
              <w:t>LDAH</w:t>
            </w:r>
          </w:p>
          <w:p w:rsidR="001B1A33" w:rsidRPr="00E03CBF" w:rsidRDefault="001B1A33" w:rsidP="001B1A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sz w:val="20"/>
                <w:szCs w:val="20"/>
              </w:rPr>
              <w:t>TRANK1</w:t>
            </w:r>
          </w:p>
          <w:p w:rsidR="001B1A33" w:rsidRPr="00E03CBF" w:rsidRDefault="001B1A33" w:rsidP="001B1A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sz w:val="20"/>
                <w:szCs w:val="20"/>
              </w:rPr>
              <w:t>ANKRD52</w:t>
            </w:r>
          </w:p>
          <w:p w:rsidR="001B1A33" w:rsidRPr="00E03CBF" w:rsidRDefault="001B1A33" w:rsidP="001B1A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B1A33" w:rsidRPr="00E03CBF" w:rsidRDefault="001B1A33" w:rsidP="008875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sz w:val="20"/>
                <w:szCs w:val="20"/>
              </w:rPr>
              <w:t>TOR4</w:t>
            </w:r>
            <w:r w:rsidR="00887506" w:rsidRPr="00E03CB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</w:tcPr>
          <w:p w:rsidR="00F52B80" w:rsidRPr="00E03CBF" w:rsidRDefault="001B1A33" w:rsidP="001B1A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CCR4-NOT transcription complex subunit 1 </w:t>
            </w:r>
          </w:p>
          <w:p w:rsidR="001B1A33" w:rsidRPr="00E03CBF" w:rsidRDefault="001B1A33" w:rsidP="001B1A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tochondrial Elongation Factor 1</w:t>
            </w:r>
          </w:p>
          <w:p w:rsidR="001B1A33" w:rsidRPr="00E03CBF" w:rsidRDefault="001B1A33" w:rsidP="001B1A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3 ubiquitin-protein ligase TRIM38 </w:t>
            </w:r>
          </w:p>
          <w:p w:rsidR="001B1A33" w:rsidRPr="00E03CBF" w:rsidRDefault="001B1A33" w:rsidP="001B1A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ositol </w:t>
            </w:r>
            <w:proofErr w:type="spellStart"/>
            <w:r w:rsidRPr="00E03C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ophosphatase</w:t>
            </w:r>
            <w:proofErr w:type="spellEnd"/>
            <w:r w:rsidRPr="00E03C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 </w:t>
            </w:r>
          </w:p>
          <w:p w:rsidR="001B1A33" w:rsidRPr="00E03CBF" w:rsidRDefault="001B1A33" w:rsidP="001B1A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ecretory carrier-associated membrane protein 2 </w:t>
            </w:r>
          </w:p>
          <w:p w:rsidR="001B1A33" w:rsidRPr="00E03CBF" w:rsidRDefault="001B1A33" w:rsidP="001B1A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OX high mobility group box family member 3 </w:t>
            </w:r>
          </w:p>
          <w:p w:rsidR="001B1A33" w:rsidRPr="00E03CBF" w:rsidRDefault="001B1A33" w:rsidP="001B1A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ynaptogyrin-2 </w:t>
            </w:r>
          </w:p>
          <w:p w:rsidR="001B1A33" w:rsidRPr="00E03CBF" w:rsidRDefault="001B1A33" w:rsidP="001B1A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BC1 domain family member 4 </w:t>
            </w:r>
          </w:p>
          <w:p w:rsidR="001B1A33" w:rsidRPr="00E03CBF" w:rsidRDefault="001B1A33" w:rsidP="001B1A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thepsin L2 </w:t>
            </w:r>
          </w:p>
          <w:p w:rsidR="001B1A33" w:rsidRPr="00E03CBF" w:rsidRDefault="001B1A33" w:rsidP="001B1A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ntatricopeptide repeat-containing protein 1</w:t>
            </w:r>
          </w:p>
          <w:p w:rsidR="001B1A33" w:rsidRPr="00E03CBF" w:rsidRDefault="001B1A33" w:rsidP="001B1A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UN domain-containing protein 1 </w:t>
            </w:r>
          </w:p>
          <w:p w:rsidR="001B1A33" w:rsidRPr="00E03CBF" w:rsidRDefault="001B1A33" w:rsidP="001B1A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03C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urin</w:t>
            </w:r>
            <w:proofErr w:type="spellEnd"/>
            <w:r w:rsidRPr="00E03C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1B1A33" w:rsidRPr="00E03CBF" w:rsidRDefault="001B1A33" w:rsidP="001B1A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D63 antigen </w:t>
            </w:r>
          </w:p>
          <w:p w:rsidR="001B1A33" w:rsidRPr="00E03CBF" w:rsidRDefault="001B1A33" w:rsidP="001B1A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afficking protein particle complex subunit 2 </w:t>
            </w:r>
          </w:p>
          <w:p w:rsidR="001B1A33" w:rsidRPr="00E03CBF" w:rsidRDefault="001B1A33" w:rsidP="001B1A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NA topoisomerase 2-alpha </w:t>
            </w:r>
          </w:p>
          <w:p w:rsidR="001B1A33" w:rsidRPr="00E03CBF" w:rsidRDefault="001B1A33" w:rsidP="001B1A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ter-alpha-trypsin inhibitor heavy chain H2 </w:t>
            </w:r>
          </w:p>
          <w:p w:rsidR="001B1A33" w:rsidRPr="00E03CBF" w:rsidRDefault="001B1A33" w:rsidP="001B1A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ratin, type II cytoskeletal 2 epidermal</w:t>
            </w:r>
          </w:p>
          <w:p w:rsidR="001B1A33" w:rsidRPr="00E03CBF" w:rsidRDefault="001B1A33" w:rsidP="001B1A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nexin A11 </w:t>
            </w:r>
          </w:p>
          <w:p w:rsidR="001B1A33" w:rsidRPr="00E03CBF" w:rsidRDefault="001B1A33" w:rsidP="001B1A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as-related protein Rab-10 </w:t>
            </w:r>
          </w:p>
          <w:p w:rsidR="001B1A33" w:rsidRPr="00E03CBF" w:rsidRDefault="001B1A33" w:rsidP="001B1A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ysozyme C </w:t>
            </w:r>
          </w:p>
          <w:p w:rsidR="001B1A33" w:rsidRPr="00E03CBF" w:rsidRDefault="001B1A33" w:rsidP="001B1A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BC1 domain family member 8B </w:t>
            </w:r>
          </w:p>
          <w:p w:rsidR="001B1A33" w:rsidRPr="00E03CBF" w:rsidRDefault="001B1A33" w:rsidP="001B1A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anscription initiation factor TFIID subunit 13 </w:t>
            </w:r>
          </w:p>
          <w:p w:rsidR="001B1A33" w:rsidRPr="00E03CBF" w:rsidRDefault="001B1A33" w:rsidP="001B1A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03C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b</w:t>
            </w:r>
            <w:proofErr w:type="spellEnd"/>
            <w:r w:rsidRPr="00E03C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like protein 3 </w:t>
            </w:r>
          </w:p>
          <w:p w:rsidR="001B1A33" w:rsidRPr="00E03CBF" w:rsidRDefault="001B1A33" w:rsidP="001B1A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reast cancer metastasis-suppressor 1-like protein </w:t>
            </w:r>
          </w:p>
          <w:p w:rsidR="001B1A33" w:rsidRPr="00E03CBF" w:rsidRDefault="001B1A33" w:rsidP="001B1A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tegrator complex subunit 5 </w:t>
            </w:r>
          </w:p>
          <w:p w:rsidR="001B1A33" w:rsidRPr="00E03CBF" w:rsidRDefault="001B1A33" w:rsidP="001B1A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ircadian clock protein PASD1 </w:t>
            </w:r>
          </w:p>
          <w:p w:rsidR="001B1A33" w:rsidRPr="00E03CBF" w:rsidRDefault="001B1A33" w:rsidP="001B1A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danin-1 </w:t>
            </w:r>
          </w:p>
          <w:p w:rsidR="001B1A33" w:rsidRPr="00E03CBF" w:rsidRDefault="001B1A33" w:rsidP="001B1A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rged multivesicular body protein 7</w:t>
            </w:r>
          </w:p>
          <w:p w:rsidR="001B1A33" w:rsidRPr="00E03CBF" w:rsidRDefault="001B1A33" w:rsidP="001B1A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ING finger protein 141 </w:t>
            </w:r>
          </w:p>
          <w:p w:rsidR="001B1A33" w:rsidRPr="00E03CBF" w:rsidRDefault="001B1A33" w:rsidP="001B1A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cid sphingomyelinase-like phosphodiesterase 3b </w:t>
            </w:r>
          </w:p>
          <w:p w:rsidR="001B1A33" w:rsidRPr="00E03CBF" w:rsidRDefault="001B1A33" w:rsidP="001B1A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Zinc finger protein neuro-d4 </w:t>
            </w:r>
          </w:p>
          <w:p w:rsidR="001B1A33" w:rsidRPr="00E03CBF" w:rsidRDefault="001B1A33" w:rsidP="001B1A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amma-tubulin complex component 5 </w:t>
            </w:r>
          </w:p>
          <w:p w:rsidR="001B1A33" w:rsidRPr="00E03CBF" w:rsidRDefault="001B1A33" w:rsidP="001B1A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itochondrial ribosome-associated GTPase 1 </w:t>
            </w:r>
          </w:p>
          <w:p w:rsidR="001B1A33" w:rsidRPr="00E03CBF" w:rsidRDefault="001B1A33" w:rsidP="001B1A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ridine-cytidine kinase 2 </w:t>
            </w:r>
          </w:p>
          <w:p w:rsidR="001B1A33" w:rsidRPr="00E03CBF" w:rsidRDefault="001B1A33" w:rsidP="001B1A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as-related protein Rab-1B </w:t>
            </w:r>
          </w:p>
          <w:p w:rsidR="001B1A33" w:rsidRPr="00E03CBF" w:rsidRDefault="001B1A33" w:rsidP="001B1A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-lysine methyltransferase SMYD2 </w:t>
            </w:r>
          </w:p>
          <w:p w:rsidR="001B1A33" w:rsidRPr="00E03CBF" w:rsidRDefault="001B1A33" w:rsidP="001B1A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kyrin repeat domain-containing protein 10 </w:t>
            </w:r>
          </w:p>
          <w:p w:rsidR="001B1A33" w:rsidRPr="00E03CBF" w:rsidRDefault="001B1A33" w:rsidP="001B1A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thionine-R-sulfoxide reductase B1 </w:t>
            </w:r>
          </w:p>
          <w:p w:rsidR="001B1A33" w:rsidRPr="00E03CBF" w:rsidRDefault="001B1A33" w:rsidP="001B1A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acuolar protein sorting-associated protein 54 </w:t>
            </w:r>
          </w:p>
          <w:p w:rsidR="001B1A33" w:rsidRPr="00E03CBF" w:rsidRDefault="001B1A33" w:rsidP="001B1A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DP-ribosylation factor-binding protein GGA2 </w:t>
            </w:r>
          </w:p>
          <w:p w:rsidR="001B1A33" w:rsidRPr="00E03CBF" w:rsidRDefault="001B1A33" w:rsidP="001B1A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lanoma-associated antigen D2 </w:t>
            </w:r>
          </w:p>
          <w:p w:rsidR="001B1A33" w:rsidRPr="00E03CBF" w:rsidRDefault="001B1A33" w:rsidP="001B1A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Malignant fibrous histiocytoma-amplified sequence 1 </w:t>
            </w:r>
          </w:p>
          <w:p w:rsidR="001B1A33" w:rsidRPr="00E03CBF" w:rsidRDefault="001B1A33" w:rsidP="001B1A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NA-directed RNA polymerase III subunit RPC8 </w:t>
            </w:r>
          </w:p>
          <w:p w:rsidR="001B1A33" w:rsidRPr="00E03CBF" w:rsidRDefault="001B1A33" w:rsidP="001B1A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thyltransferase N6AMT1 </w:t>
            </w:r>
          </w:p>
          <w:p w:rsidR="001B1A33" w:rsidRPr="00E03CBF" w:rsidRDefault="001B1A33" w:rsidP="001B1A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rboxypeptidase Q </w:t>
            </w:r>
          </w:p>
          <w:p w:rsidR="001B1A33" w:rsidRPr="00E03CBF" w:rsidRDefault="001B1A33" w:rsidP="001B1A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Zinc fingers and homeoboxes protein 2 </w:t>
            </w:r>
          </w:p>
          <w:p w:rsidR="001B1A33" w:rsidRPr="00E03CBF" w:rsidRDefault="001B1A33" w:rsidP="001B1A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arge ribosomal subunit protein bL33m </w:t>
            </w:r>
          </w:p>
          <w:p w:rsidR="001B1A33" w:rsidRPr="00E03CBF" w:rsidRDefault="001B1A33" w:rsidP="001B1A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MM domain-containing protein 2 </w:t>
            </w:r>
          </w:p>
          <w:p w:rsidR="001B1A33" w:rsidRPr="00E03CBF" w:rsidRDefault="001B1A33" w:rsidP="001B1A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ipid droplet-associated hydrolase </w:t>
            </w:r>
          </w:p>
          <w:p w:rsidR="001B1A33" w:rsidRPr="00E03CBF" w:rsidRDefault="001B1A33" w:rsidP="001B1A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PR and ankyrin repeat-containing protein 1 </w:t>
            </w:r>
          </w:p>
          <w:p w:rsidR="001B1A33" w:rsidRPr="00E03CBF" w:rsidRDefault="001B1A33" w:rsidP="001B1A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erine/threonine-protein phosphatase 6 regulatory ankyrin repeat subunit C </w:t>
            </w:r>
          </w:p>
          <w:p w:rsidR="00887506" w:rsidRPr="00E03CBF" w:rsidRDefault="00155DBC" w:rsidP="008875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orsin-4A </w:t>
            </w:r>
          </w:p>
        </w:tc>
      </w:tr>
      <w:tr w:rsidR="001B1A33" w:rsidRPr="00E03CBF" w:rsidTr="001B1A33">
        <w:trPr>
          <w:trHeight w:val="428"/>
          <w:jc w:val="center"/>
        </w:trPr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55DBC" w:rsidRPr="00E03CBF" w:rsidRDefault="00887506" w:rsidP="008875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BM18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B1A33" w:rsidRPr="00E03CBF" w:rsidRDefault="00887506" w:rsidP="008875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bable RNA-binding protein 18</w:t>
            </w:r>
          </w:p>
        </w:tc>
      </w:tr>
    </w:tbl>
    <w:p w:rsidR="00F52B80" w:rsidRPr="00E03CBF" w:rsidRDefault="00F52B80" w:rsidP="00F52B80">
      <w:pPr>
        <w:rPr>
          <w:rFonts w:ascii="Times New Roman" w:hAnsi="Times New Roman" w:cs="Times New Roman"/>
          <w:szCs w:val="21"/>
        </w:rPr>
      </w:pPr>
    </w:p>
    <w:p w:rsidR="00F52B80" w:rsidRPr="00E03CBF" w:rsidRDefault="00F52B80" w:rsidP="00F52B80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</w:rPr>
      </w:pPr>
    </w:p>
    <w:p w:rsidR="00DE63D6" w:rsidRPr="00E03CBF" w:rsidRDefault="00DE63D6">
      <w:pPr>
        <w:rPr>
          <w:rFonts w:ascii="Times New Roman" w:hAnsi="Times New Roman" w:cs="Times New Roman"/>
        </w:rPr>
      </w:pPr>
    </w:p>
    <w:sectPr w:rsidR="00DE63D6" w:rsidRPr="00E03C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20B0604020202020204"/>
    <w:charset w:val="00"/>
    <w:family w:val="roman"/>
    <w:pitch w:val="default"/>
    <w:sig w:usb0="00002A87" w:usb1="080F0000" w:usb2="00000010" w:usb3="00000000" w:csb0="0006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B80"/>
    <w:rsid w:val="000E6033"/>
    <w:rsid w:val="00155DBC"/>
    <w:rsid w:val="001B1A33"/>
    <w:rsid w:val="00314548"/>
    <w:rsid w:val="00707AFF"/>
    <w:rsid w:val="00887506"/>
    <w:rsid w:val="008F0C8D"/>
    <w:rsid w:val="00A74863"/>
    <w:rsid w:val="00C11352"/>
    <w:rsid w:val="00D51C75"/>
    <w:rsid w:val="00DE63D6"/>
    <w:rsid w:val="00E03CBF"/>
    <w:rsid w:val="00E4766D"/>
    <w:rsid w:val="00F15536"/>
    <w:rsid w:val="00F52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B8591A"/>
  <w15:chartTrackingRefBased/>
  <w15:docId w15:val="{63E1D6AA-29B1-FD47-A8E2-4C175ECFBD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1A33"/>
    <w:rPr>
      <w:rFonts w:ascii="宋体" w:eastAsia="宋体" w:hAnsi="宋体" w:cs="宋体"/>
      <w:kern w:val="0"/>
      <w:sz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F15536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37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21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425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542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712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2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9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7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9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8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1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4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3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8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0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106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345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001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308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1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9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83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6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6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43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9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1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9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8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8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2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8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0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8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8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6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5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5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04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5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76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1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7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1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5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9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0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33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4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324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894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754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205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5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1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2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8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84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497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457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129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53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6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9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4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8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245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681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296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724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05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2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7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3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8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334</Words>
  <Characters>1910</Characters>
  <Application>Microsoft Office Word</Application>
  <DocSecurity>0</DocSecurity>
  <Lines>15</Lines>
  <Paragraphs>4</Paragraphs>
  <ScaleCrop>false</ScaleCrop>
  <Company/>
  <LinksUpToDate>false</LinksUpToDate>
  <CharactersWithSpaces>2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 Jin</dc:creator>
  <cp:keywords/>
  <dc:description/>
  <cp:lastModifiedBy>Lan Jin</cp:lastModifiedBy>
  <cp:revision>7</cp:revision>
  <dcterms:created xsi:type="dcterms:W3CDTF">2024-05-13T13:48:00Z</dcterms:created>
  <dcterms:modified xsi:type="dcterms:W3CDTF">2025-01-20T03:00:00Z</dcterms:modified>
</cp:coreProperties>
</file>